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he c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ore nodes of M. oryzae.</w:t>
      </w:r>
      <w:bookmarkStart w:id="0" w:name="_GoBack"/>
      <w:bookmarkEnd w:id="0"/>
    </w:p>
    <w:tbl>
      <w:tblPr>
        <w:tblStyle w:val="20"/>
        <w:tblW w:w="73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4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Os01g017840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differentially expressed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Os01g017970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differentially expressed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Os01g019720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differentially expressed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Os01g021820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differentially expressed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Os01g022730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differentially expressed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Os01g027310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differentially expressed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Os01g027930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differentially expressed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Os01g032840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differentially expressed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9475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94751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70485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75654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75544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82236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5730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66109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65758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8961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89601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7499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7214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83891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8389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72626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7517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84174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70983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7098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58966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9477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61669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66911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84275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6117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58769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69923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84968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69057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15765891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c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0P0UZB3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0JQ73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0P0UZ25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0JQ62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H20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7IWH5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5NAT5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5QNE5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0P0V002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5N7Z9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0P0V0V7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9LIY1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ALM3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27AA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0J521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6ZDG9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0DWF7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OPA2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OPA1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B9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B11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B6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B7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B3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B9A1G8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B4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B9A1G6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A5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0P0VNI0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6ZGX8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0P0WI85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75IR3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0DP71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53RJ0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0DTH9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10P53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B9FJP5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0DHF0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GO1C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0P0XVM0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B9G667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OX5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B5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B10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MA1B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B9FMJ7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0DKL7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NH51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B9G5Y3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7XE16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FTSH7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0JHX6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Q5QMH1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JM705_ORYSJ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JF65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L3A0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MMC4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KAR0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LCN6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IXA9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B3HIG5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L7Z9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HRH6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LCN8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LG59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B3IPF1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M641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2M3H6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H0F4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J3V1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HBE1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KVG5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L527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H3G6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HP69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B3HJ55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3P9K1C6_ORYL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 w:eastAsia="宋体"/>
                <w:szCs w:val="24"/>
                <w:lang w:val="en-US" w:eastAsia="zh-CN"/>
              </w:rPr>
              <w:t>R</w:t>
            </w:r>
            <w:r>
              <w:rPr>
                <w:rFonts w:hint="eastAsia"/>
                <w:szCs w:val="24"/>
              </w:rPr>
              <w:t>i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XM_00371784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</w:rPr>
              <w:t>M. oryzae m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4M5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CR6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7IZ74_MAGOP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F18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HE7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HX2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AF9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Y6JK55_PSESP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4N724_MAGO7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7JE40_MAGOP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7JHB2_MAGOP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7JP61_MAGOP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R11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MX72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7T1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KM8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V1C5J4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1F4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7JJ82_MAGOP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7JCG4_MAGOP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MX47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220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4MQM9_MAGO7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GJ2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7JIK4_MAGOP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7J9E1_MAGOP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7JLK1_MAGOP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9U4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595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393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U70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4C8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L7J8T4_MAGOP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F88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4U5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0W9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0A4P7N5R9_MAGO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RIB3_MAGO7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. oryza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. oryzae sRNA_ID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b/>
                <w:bCs/>
                <w:szCs w:val="24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Cs w:val="24"/>
                <w:lang w:val="en-US" w:eastAsia="zh-CN"/>
              </w:rPr>
              <w:t>Se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57_U_6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eastAsia" w:eastAsia="宋体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GCGGGCGGGCGGTCTG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57_U_61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ACGACCTGAGGAGGACGCTG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7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GGTGGAGCCTGCG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45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GAATCGGATTCGG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205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AGCGCTGCAGTGCC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204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GTGGTCGTAGACCGC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193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AGGATTTGGATCATC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167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ACTAGGGATCGGAC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147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AGTATTTGGACGAT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138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AGAGGCGTGGACGG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126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TGGCAGAACGTCCG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125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CAGGCGAGGGCGCTC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109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GACATGGTTTTGGAC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100_220_U_104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GGGCGAGCTCCTGTTTC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33_146_U_99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ACAAGAATGGTGGAC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33_146_U_97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GACCGGACCATGGC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33_146_U_96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AGCGGGGAACTGTG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33_146_U_85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ACAACGTCGAGGCTCAGAA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33_146_U_28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GCTCTGGGTGAGAACATTG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33_146_U_12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GCGCCAACACAGAGC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33_146_U_118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TGGAACATTACGAAC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170" w:type="dxa"/>
            <w:shd w:val="clear" w:color="auto" w:fill="auto"/>
            <w:noWrap/>
            <w:vAlign w:val="center"/>
          </w:tcPr>
          <w:p>
            <w:pPr>
              <w:widowControl/>
              <w:ind w:firstLine="420" w:firstLineChars="0"/>
              <w:jc w:val="left"/>
              <w:rPr>
                <w:rFonts w:hint="default" w:ascii="Times New Roman" w:hAnsi="Times New Roman" w:cs="Times New Roman" w:eastAsiaTheme="minorHAnsi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4933_146_U_10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>
            <w:pPr>
              <w:widowControl/>
              <w:ind w:firstLine="42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ACCGTCTGCTGCACGATAGTG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567260"/>
    <w:rsid w:val="06FC0D33"/>
    <w:rsid w:val="07D35A78"/>
    <w:rsid w:val="08FB1B8C"/>
    <w:rsid w:val="0D932A8B"/>
    <w:rsid w:val="15CD3D68"/>
    <w:rsid w:val="18790590"/>
    <w:rsid w:val="22431116"/>
    <w:rsid w:val="23987D5A"/>
    <w:rsid w:val="2B043BD6"/>
    <w:rsid w:val="2BBF35F8"/>
    <w:rsid w:val="31845F66"/>
    <w:rsid w:val="367F7CBD"/>
    <w:rsid w:val="3DDB1CB1"/>
    <w:rsid w:val="44215E57"/>
    <w:rsid w:val="447E3F2E"/>
    <w:rsid w:val="471202D7"/>
    <w:rsid w:val="47B87782"/>
    <w:rsid w:val="484E4A90"/>
    <w:rsid w:val="4A820CD0"/>
    <w:rsid w:val="4B0E7163"/>
    <w:rsid w:val="4C843410"/>
    <w:rsid w:val="4EB31E94"/>
    <w:rsid w:val="4F2B710F"/>
    <w:rsid w:val="51C5512B"/>
    <w:rsid w:val="53B43998"/>
    <w:rsid w:val="59E83CC6"/>
    <w:rsid w:val="5C722C30"/>
    <w:rsid w:val="62F8437F"/>
    <w:rsid w:val="68757B97"/>
    <w:rsid w:val="6FBE437D"/>
    <w:rsid w:val="72607451"/>
    <w:rsid w:val="72A85FCD"/>
    <w:rsid w:val="72FD467B"/>
    <w:rsid w:val="771615E8"/>
    <w:rsid w:val="78C42CE9"/>
    <w:rsid w:val="7E88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赵小爽</cp:lastModifiedBy>
  <cp:lastPrinted>2013-10-03T12:51:00Z</cp:lastPrinted>
  <dcterms:modified xsi:type="dcterms:W3CDTF">2021-09-17T11:37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64461C200D04B9B87A36673582C6595</vt:lpwstr>
  </property>
</Properties>
</file>